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Strains used in this study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55090</wp:posOffset>
                </wp:positionV>
                <wp:extent cx="7783830" cy="49453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83830" cy="4945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5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2160"/>
                              <w:gridCol w:w="8910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thinThickSmallGap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40"/>
                                    <w:ind w:left="90" w:hanging="0"/>
                                    <w:rPr>
                                      <w:rFonts w:ascii="Helvetica" w:hAnsi="Helvetica" w:cs="Helvetica"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Name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thinThickSmallGap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40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Genotypes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>
                                    <w:top w:val="thinThickSmallGap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Manipulatio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SM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 xml:space="preserve">T7 RNA polymerase </w:t>
                                  </w:r>
                                  <w:r>
                                    <w:rPr>
                                      <w:sz w:val="20"/>
                                      <w:lang w:bidi="en-US"/>
                                    </w:rPr>
                                    <w:t>and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 xml:space="preserve"> Tet repressor (TETR):: NEO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</w:rPr>
                                    <w:instrText xml:space="preserve"> ADDIN EN.CITE &lt;EndNote&gt;&lt;Cite&gt;&lt;Author&gt;Wirtz&lt;/Author&gt;&lt;Year&gt;1999&lt;/Year&gt;&lt;RecNum&gt;9148&lt;/RecNum&gt;&lt;record&gt;&lt;rec-number&gt;9148&lt;/rec-number&gt;&lt;foreign-keys&gt;&lt;key app="EN" db-id="pax0w050x2050be5vvn5z2z752x2ez9w2vxv"&gt;9148&lt;/key&gt;&lt;/foreign-keys&gt;&lt;ref-type name="Journal Article"&gt;17&lt;/ref-type&gt;&lt;contributors&gt;&lt;authors&gt;&lt;author&gt;Wirtz, E.&lt;/author&gt;&lt;author&gt;Leal, S.&lt;/author&gt;&lt;author&gt;Ochatt, C.&lt;/author&gt;&lt;author&gt;Cross, G. A. M.&lt;/author&gt;&lt;/authors&gt;&lt;/contributors&gt;&lt;titles&gt;&lt;title&gt;&lt;style face="normal" font="default" size="100%"&gt;A tightly regulated inducible expression system for dominant negative approaches in &lt;/style&gt;&lt;style face="italic" font="default" size="100%"&gt;Trypanosoma brucei&lt;/style&gt;&lt;/title&gt;&lt;secondary-title&gt;Molecular &amp;amp; Biochemical Parasitology&lt;/secondary-title&gt;&lt;/titles&gt;&lt;periodical&gt;&lt;full-title&gt;Molecular &amp;amp; Biochemical Parasitology&lt;/full-title&gt;&lt;abbr-1&gt;Mol Biochem Parasitol&lt;/abbr-1&gt;&lt;/periodical&gt;&lt;pages&gt;89-101&lt;/pages&gt;&lt;volume&gt;99&lt;/volume&gt;&lt;number&gt;1&lt;/number&gt;&lt;keywords&gt;&lt;keyword&gt;TRYPANOSOMA BRUCEI EXPRESSION PLEW100 VECTOR LABPUB METHOD SINGLE MARKER&lt;/keyword&gt;&lt;/keywords&gt;&lt;dates&gt;&lt;year&gt;1999&lt;/year&gt;&lt;/dates&gt;&lt;label&gt;R7579 4/99 JOURN LABPUB&lt;/label&gt;&lt;urls&gt;&lt;/urls&gt;&lt;/record&gt;&lt;/Cite&gt;&lt;/EndNote&gt;" </w:instrText>
                                  </w:r>
                                  <w:r>
                                    <w:rPr>
                                      <w:sz w:val="20"/>
                                    </w:rPr>
                                  </w:r>
                                  <w:r>
                                    <w:rPr>
                                      <w:sz w:val="20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20"/>
                                    </w:rPr>
                                    <w:t>[87]</w:t>
                                  </w:r>
                                  <w:r/>
                                  <w:r>
                                    <w:rPr>
                                      <w:sz w:val="20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HSTB-9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-/+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-PUR-TK-loxP/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HSTB-22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-PUR-TK-loxP/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-HYG-TK-lox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HSTB-22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-PUR-TK-loxP/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-HYG-TK-lox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HSTB-24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ES1 promoter::BSD,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-PUR-TK-loxP/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-HYG-TK-lox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HSTB-18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ES1 promoter::B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HSTB-26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ES1 promoter::BSD, 70-bp repeats-PUR-T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HSTB-32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ES1 promoter::BSD,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/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HSTB-33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ES1 promoter::BSD,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/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HSTB-27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ES1 promoter::BSD, 70-bp repeats-PUR-TK,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/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HSTB-34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ES1 promoter::BSD, 70-bp repeats-PUR-TK,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/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HSTB-29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-/-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 xml:space="preserve"> +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ES1 promoter::BSD, 70-bp repeats-PUR-TK,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/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 +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-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HSTB-30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-/-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 xml:space="preserve"> +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ES1 promoter::BSD, 70-bp repeats-PUR-TK,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/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 +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-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HSTB-30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-/-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 xml:space="preserve"> +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ES1 promoter::BSD, 70-bp repeats-PUR-TK,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/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 +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-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HSTB-36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rad51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ES1 promoter::BSD, 70-bp repeats-PUR-TK, rad51∆HYG/ rad51∆PHEL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HSTB-37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-/-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 xml:space="preserve"> rad51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ES1 promoter::BSD, 70-bp repeats-PUR-TK,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/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, rad51∆HYG/ rad51∆PHEL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ind w:left="90" w:hanging="0"/>
                                    <w:jc w:val="both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HSTB-38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>
                                      <w:i/>
                                      <w:i/>
                                      <w:sz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-/-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 xml:space="preserve"> rad51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perscript"/>
                                      <w:lang w:bidi="en-US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89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ES1 promoter::BSD, 70-bp repeats-PUR-TK,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/ topo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i/>
                                      <w:sz w:val="20"/>
                                      <w:lang w:bidi="en-US"/>
                                    </w:rPr>
                                    <w:t>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bidi="en-US"/>
                                    </w:rPr>
                                    <w:t>∆loxP, rad51∆HYG/ rad51∆PHEL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.9pt;height:389.4pt;mso-wrap-distance-left:0pt;mso-wrap-distance-right:9pt;mso-wrap-distance-top:0pt;mso-wrap-distance-bottom:0pt;margin-top:106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25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2160"/>
                        <w:gridCol w:w="8910"/>
                      </w:tblGrid>
                      <w:tr>
                        <w:trPr/>
                        <w:tc>
                          <w:tcPr>
                            <w:tcW w:w="1188" w:type="dxa"/>
                            <w:tcBorders>
                              <w:top w:val="thinThickSmallGap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60" w:after="40"/>
                              <w:ind w:left="90" w:hanging="0"/>
                              <w:rPr>
                                <w:rFonts w:ascii="Helvetica" w:hAnsi="Helvetica" w:cs="Helvetica"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Names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thinThickSmallGap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60" w:after="40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Genotypes</w:t>
                            </w:r>
                          </w:p>
                        </w:tc>
                        <w:tc>
                          <w:tcPr>
                            <w:tcW w:w="8910" w:type="dxa"/>
                            <w:tcBorders>
                              <w:top w:val="thinThickSmallGap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sz w:val="20"/>
                                <w:lang w:bidi="en-US"/>
                              </w:rPr>
                              <w:t>Manipulatio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SM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89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 xml:space="preserve">T7 RNA polymerase </w:t>
                            </w:r>
                            <w:r>
                              <w:rPr>
                                <w:sz w:val="20"/>
                                <w:lang w:bidi="en-US"/>
                              </w:rPr>
                              <w:t>and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 xml:space="preserve"> Tet repressor (TETR):: NEO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</w:rPr>
                              <w:instrText xml:space="preserve"> ADDIN EN.CITE &lt;EndNote&gt;&lt;Cite&gt;&lt;Author&gt;Wirtz&lt;/Author&gt;&lt;Year&gt;1999&lt;/Year&gt;&lt;RecNum&gt;9148&lt;/RecNum&gt;&lt;record&gt;&lt;rec-number&gt;9148&lt;/rec-number&gt;&lt;foreign-keys&gt;&lt;key app="EN" db-id="pax0w050x2050be5vvn5z2z752x2ez9w2vxv"&gt;9148&lt;/key&gt;&lt;/foreign-keys&gt;&lt;ref-type name="Journal Article"&gt;17&lt;/ref-type&gt;&lt;contributors&gt;&lt;authors&gt;&lt;author&gt;Wirtz, E.&lt;/author&gt;&lt;author&gt;Leal, S.&lt;/author&gt;&lt;author&gt;Ochatt, C.&lt;/author&gt;&lt;author&gt;Cross, G. A. M.&lt;/author&gt;&lt;/authors&gt;&lt;/contributors&gt;&lt;titles&gt;&lt;title&gt;&lt;style face="normal" font="default" size="100%"&gt;A tightly regulated inducible expression system for dominant negative approaches in &lt;/style&gt;&lt;style face="italic" font="default" size="100%"&gt;Trypanosoma brucei&lt;/style&gt;&lt;/title&gt;&lt;secondary-title&gt;Molecular &amp;amp; Biochemical Parasitology&lt;/secondary-title&gt;&lt;/titles&gt;&lt;periodical&gt;&lt;full-title&gt;Molecular &amp;amp; Biochemical Parasitology&lt;/full-title&gt;&lt;abbr-1&gt;Mol Biochem Parasitol&lt;/abbr-1&gt;&lt;/periodical&gt;&lt;pages&gt;89-101&lt;/pages&gt;&lt;volume&gt;99&lt;/volume&gt;&lt;number&gt;1&lt;/number&gt;&lt;keywords&gt;&lt;keyword&gt;TRYPANOSOMA BRUCEI EXPRESSION PLEW100 VECTOR LABPUB METHOD SINGLE MARKER&lt;/keyword&gt;&lt;/keywords&gt;&lt;dates&gt;&lt;year&gt;1999&lt;/year&gt;&lt;/dates&gt;&lt;label&gt;R7579 4/99 JOURN LABPUB&lt;/label&gt;&lt;urls&gt;&lt;/urls&gt;&lt;/record&gt;&lt;/Cite&gt;&lt;/EndNote&gt;" </w:instrText>
                            </w:r>
                            <w:r>
                              <w:rPr>
                                <w:sz w:val="20"/>
                              </w:rPr>
                            </w:r>
                            <w:r>
                              <w:rPr>
                                <w:sz w:val="20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</w:rPr>
                              <w:t>[87]</w:t>
                            </w:r>
                            <w:r/>
                            <w:r>
                              <w:rPr>
                                <w:sz w:val="20"/>
                              </w:rPr>
                              <w:fldChar w:fldCharType="end"/>
                            </w: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HSTB-97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vertAlign w:val="superscript"/>
                                <w:lang w:bidi="en-US"/>
                              </w:rPr>
                              <w:t>-/+</w:t>
                            </w:r>
                          </w:p>
                        </w:tc>
                        <w:tc>
                          <w:tcPr>
                            <w:tcW w:w="8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-PUR-TK-loxP/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HSTB-22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vertAlign w:val="superscript"/>
                                <w:lang w:bidi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8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-PUR-TK-loxP/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-HYG-TK-lox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HSTB-227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vertAlign w:val="superscript"/>
                                <w:lang w:bidi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8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-PUR-TK-loxP/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-HYG-TK-lox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HSTB-24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vertAlign w:val="superscript"/>
                                <w:lang w:bidi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8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ES1 promoter::BSD,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-PUR-TK-loxP/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-HYG-TK-lox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HSTB-18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8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ES1 promoter::B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HSTB-26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8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ES1 promoter::BSD, 70-bp repeats-PUR-T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HSTB-32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vertAlign w:val="superscript"/>
                                <w:lang w:bidi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8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ES1 promoter::BSD,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/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HSTB-33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vertAlign w:val="superscript"/>
                                <w:lang w:bidi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8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ES1 promoter::BSD,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/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HSTB-27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vertAlign w:val="superscript"/>
                                <w:lang w:bidi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8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ES1 promoter::BSD, 70-bp repeats-PUR-TK,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/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HSTB-34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vertAlign w:val="superscript"/>
                                <w:lang w:bidi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8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ES1 promoter::BSD, 70-bp repeats-PUR-TK,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/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HSTB-29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vertAlign w:val="superscript"/>
                                <w:lang w:bidi="en-US"/>
                              </w:rPr>
                              <w:t>-/-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 xml:space="preserve"> +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8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ES1 promoter::BSD, 70-bp repeats-PUR-TK,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/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 +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-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HSTB-30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vertAlign w:val="superscript"/>
                                <w:lang w:bidi="en-US"/>
                              </w:rPr>
                              <w:t>-/-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 xml:space="preserve"> +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8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ES1 promoter::BSD, 70-bp repeats-PUR-TK,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/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 +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-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HSTB-302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vertAlign w:val="superscript"/>
                                <w:lang w:bidi="en-US"/>
                              </w:rPr>
                              <w:t>-/-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 xml:space="preserve"> +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8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ES1 promoter::BSD, 70-bp repeats-PUR-TK,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/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 +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-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HSTB-365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rad51</w:t>
                            </w:r>
                            <w:r>
                              <w:rPr>
                                <w:i/>
                                <w:sz w:val="20"/>
                                <w:vertAlign w:val="superscript"/>
                                <w:lang w:bidi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8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ES1 promoter::BSD, 70-bp repeats-PUR-TK, rad51∆HYG/ rad51∆PHEL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HSTB-37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vertAlign w:val="superscript"/>
                                <w:lang w:bidi="en-US"/>
                              </w:rPr>
                              <w:t>-/-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 xml:space="preserve"> rad51</w:t>
                            </w:r>
                            <w:r>
                              <w:rPr>
                                <w:i/>
                                <w:sz w:val="20"/>
                                <w:vertAlign w:val="superscript"/>
                                <w:lang w:bidi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89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ES1 promoter::BSD, 70-bp repeats-PUR-TK,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/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, rad51∆HYG/ rad51∆PHEL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ind w:left="90" w:hanging="0"/>
                              <w:jc w:val="both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HSTB-38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>
                                <w:i/>
                                <w:i/>
                                <w:sz w:val="20"/>
                                <w:lang w:bidi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vertAlign w:val="superscript"/>
                                <w:lang w:bidi="en-US"/>
                              </w:rPr>
                              <w:t>-/-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 xml:space="preserve"> rad51</w:t>
                            </w:r>
                            <w:r>
                              <w:rPr>
                                <w:i/>
                                <w:sz w:val="20"/>
                                <w:vertAlign w:val="superscript"/>
                                <w:lang w:bidi="en-US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89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ES1 promoter::BSD, 70-bp repeats-PUR-TK,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/ topo3</w:t>
                            </w:r>
                            <w:r>
                              <w:rPr>
                                <w:rFonts w:eastAsia="Symbol" w:cs="Symbol" w:ascii="Symbol" w:hAnsi="Symbol"/>
                                <w:i/>
                                <w:sz w:val="20"/>
                                <w:lang w:bidi="en-US"/>
                              </w:rPr>
                              <w:t></w:t>
                            </w:r>
                            <w:r>
                              <w:rPr>
                                <w:i/>
                                <w:sz w:val="20"/>
                                <w:lang w:bidi="en-US"/>
                              </w:rPr>
                              <w:t>∆loxP, rad51∆HYG/ rad51∆PHEL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9:59:00Z</dcterms:created>
  <dc:creator>Hee-Sook Kim</dc:creator>
  <dc:description/>
  <cp:keywords/>
  <dc:language>en-US</dc:language>
  <cp:lastModifiedBy>George Cross</cp:lastModifiedBy>
  <cp:lastPrinted>2009-10-20T16:27:00Z</cp:lastPrinted>
  <dcterms:modified xsi:type="dcterms:W3CDTF">2010-05-10T17:42:00Z</dcterms:modified>
  <cp:revision>1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